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47" w:type="dxa"/>
        <w:tblLook w:val="04A0" w:firstRow="1" w:lastRow="0" w:firstColumn="1" w:lastColumn="0" w:noHBand="0" w:noVBand="1"/>
      </w:tblPr>
      <w:tblGrid>
        <w:gridCol w:w="3235"/>
        <w:gridCol w:w="1585"/>
        <w:gridCol w:w="850"/>
        <w:gridCol w:w="939"/>
        <w:gridCol w:w="2038"/>
      </w:tblGrid>
      <w:tr w:rsidR="00AF067C" w:rsidRPr="00AF067C" w14:paraId="78E2B2B2" w14:textId="77777777" w:rsidTr="00AF067C">
        <w:trPr>
          <w:trHeight w:val="287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9428" w14:textId="2615201D" w:rsidR="00AF067C" w:rsidRPr="00AF067C" w:rsidRDefault="00AF067C" w:rsidP="00E433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E43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bookmarkStart w:id="0" w:name="_GoBack"/>
            <w:bookmarkEnd w:id="0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F06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cial genera related to HCV infection and progression</w:t>
            </w:r>
          </w:p>
        </w:tc>
      </w:tr>
      <w:tr w:rsidR="00AF067C" w:rsidRPr="00AF067C" w14:paraId="2D10FF55" w14:textId="77777777" w:rsidTr="00CD4C5E">
        <w:trPr>
          <w:trHeight w:val="302"/>
        </w:trPr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53A5" w14:textId="77777777" w:rsidR="00AF067C" w:rsidRPr="00AF067C" w:rsidRDefault="00AF067C" w:rsidP="00AF06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us/Specie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B9E1" w14:textId="77777777" w:rsidR="00AF067C" w:rsidRPr="00AF067C" w:rsidRDefault="00AF067C" w:rsidP="00AF06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riched gro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6DDE1" w14:textId="26B6480A" w:rsidR="00AF067C" w:rsidRPr="00AF067C" w:rsidRDefault="00AF067C" w:rsidP="00AF06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DR </w:t>
            </w: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AE55E" w14:textId="77777777" w:rsidR="00AF067C" w:rsidRPr="00AF067C" w:rsidRDefault="00AF067C" w:rsidP="00AF06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A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1ED0" w14:textId="77777777" w:rsidR="00AF067C" w:rsidRPr="00AF067C" w:rsidRDefault="00AF067C" w:rsidP="00AF06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AF067C" w:rsidRPr="00AF067C" w14:paraId="4A9FC966" w14:textId="77777777" w:rsidTr="00CD4C5E">
        <w:trPr>
          <w:trHeight w:val="31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3DB1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Barnesiell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72A9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A28D" w14:textId="449E18C0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C553" w14:textId="5664FBC5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F3A4" w14:textId="5A6ECAE4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59981225" w14:textId="77777777" w:rsidTr="00CD4C5E">
        <w:trPr>
          <w:trHeight w:val="31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1A54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0546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128A" w14:textId="2A34D78F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163E" w14:textId="7B1B9213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27C2" w14:textId="1A2A4164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7B1C547F" w14:textId="77777777" w:rsidTr="00CD4C5E">
        <w:trPr>
          <w:trHeight w:val="31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F906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Clostridia_UCG-0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1E04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5A32" w14:textId="3BB178CE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25D" w14:textId="6BBFD71D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FE72" w14:textId="777E84F7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7398B726" w14:textId="77777777" w:rsidTr="00CD4C5E">
        <w:trPr>
          <w:trHeight w:val="31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7A5C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D663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924C" w14:textId="1B74FBA9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2AAE" w14:textId="39AC6940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6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0A1D" w14:textId="4D022523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76912062" w14:textId="77777777" w:rsidTr="00CD4C5E">
        <w:trPr>
          <w:trHeight w:val="31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2AFC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Colidextribacte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DAE4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3266" w14:textId="5FBE5741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372B" w14:textId="264E7D84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2460" w14:textId="1A7B4CE8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00072DBC" w14:textId="77777777" w:rsidTr="00CD4C5E">
        <w:trPr>
          <w:trHeight w:val="31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4191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3C28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9442" w14:textId="529F48EB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9DFD" w14:textId="2C31EC73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D00C" w14:textId="467E872E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476E6091" w14:textId="77777777" w:rsidTr="00CD4C5E">
        <w:trPr>
          <w:trHeight w:val="31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42D0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Desulfovibri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445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C953" w14:textId="6D2A471B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2B2D" w14:textId="1248B3CC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35C3" w14:textId="0FC88AF3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2039FF02" w14:textId="77777777" w:rsidTr="00CD4C5E">
        <w:trPr>
          <w:trHeight w:val="31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75A3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DBAF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-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B0F3" w14:textId="4E3A136D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3517" w14:textId="0A265F8C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4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92E4" w14:textId="24D15557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 et al., 2023</w:t>
            </w:r>
          </w:p>
        </w:tc>
      </w:tr>
      <w:tr w:rsidR="00CD4C5E" w:rsidRPr="00AF067C" w14:paraId="644F86A9" w14:textId="77777777" w:rsidTr="00B43CA9">
        <w:trPr>
          <w:trHeight w:val="31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C2D2" w14:textId="77777777" w:rsidR="00CD4C5E" w:rsidRPr="00AF067C" w:rsidRDefault="00CD4C5E" w:rsidP="00CD4C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Dore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DCFD" w14:textId="77777777" w:rsidR="00CD4C5E" w:rsidRPr="00AF067C" w:rsidRDefault="00CD4C5E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A290" w14:textId="61462910" w:rsidR="00CD4C5E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19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1341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4130" w14:textId="7D2C2771" w:rsidR="00CD4C5E" w:rsidRPr="00AF067C" w:rsidRDefault="00CD4C5E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7DDF" w14:textId="300730E1" w:rsidR="00CD4C5E" w:rsidRPr="00AF067C" w:rsidRDefault="00116A97" w:rsidP="00CD4C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CD4C5E" w:rsidRPr="00AF067C" w14:paraId="4BB991C1" w14:textId="77777777" w:rsidTr="00B43CA9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F981" w14:textId="77777777" w:rsidR="00CD4C5E" w:rsidRPr="00AF067C" w:rsidRDefault="00CD4C5E" w:rsidP="00CD4C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AA39" w14:textId="77777777" w:rsidR="00CD4C5E" w:rsidRPr="00AF067C" w:rsidRDefault="00CD4C5E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16CF" w14:textId="7998277B" w:rsidR="00CD4C5E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19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1341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F5B1" w14:textId="21F212FD" w:rsidR="00CD4C5E" w:rsidRPr="00AF067C" w:rsidRDefault="00CD4C5E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4FC1" w14:textId="5DD23D62" w:rsidR="00CD4C5E" w:rsidRPr="00AF067C" w:rsidRDefault="00116A97" w:rsidP="00CD4C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CD4C5E" w:rsidRPr="00AF067C" w14:paraId="2DCE8B33" w14:textId="77777777" w:rsidTr="00B43CA9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6F82" w14:textId="77777777" w:rsidR="00CD4C5E" w:rsidRPr="00AF067C" w:rsidRDefault="00CD4C5E" w:rsidP="00CD4C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Erysipelotrichaceae_UCG-0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9243" w14:textId="77777777" w:rsidR="00CD4C5E" w:rsidRPr="00AF067C" w:rsidRDefault="00CD4C5E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EB7C" w14:textId="0294B4CE" w:rsidR="00CD4C5E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19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1341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B10A" w14:textId="5ECF2DFA" w:rsidR="00CD4C5E" w:rsidRPr="00AF067C" w:rsidRDefault="00CD4C5E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A0ED" w14:textId="375DCB50" w:rsidR="00CD4C5E" w:rsidRPr="00AF067C" w:rsidRDefault="00116A97" w:rsidP="00CD4C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32593006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FAF7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D4F6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-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A52D" w14:textId="63CF8823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97F2" w14:textId="4D23C741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0EA3" w14:textId="5ABB401A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 et al., 2023</w:t>
            </w:r>
          </w:p>
        </w:tc>
      </w:tr>
      <w:tr w:rsidR="00AF067C" w:rsidRPr="00AF067C" w14:paraId="3199A811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217D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Eubacterium eligen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7195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2B4F" w14:textId="0C49D7BC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48CB" w14:textId="709FF6FB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7E71" w14:textId="4BB3DC2C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312E2A81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670B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0D26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6A43" w14:textId="2F424661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3EC4" w14:textId="43D2EA61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6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C86A" w14:textId="6E616CCA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0E8F8D92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5FD8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B829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-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DCCD" w14:textId="1C92B668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917F" w14:textId="0D7653FF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1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73B3" w14:textId="29AF4F77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 et al., 2023</w:t>
            </w:r>
          </w:p>
        </w:tc>
      </w:tr>
      <w:tr w:rsidR="00AF067C" w:rsidRPr="00AF067C" w14:paraId="39E9B3B8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D11D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Eubacterium ventriosu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0C6B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3844" w14:textId="1B34623A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68E9" w14:textId="0F811F6D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952C" w14:textId="32BD0CC8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172269AA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618D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18C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-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7ABD" w14:textId="31773881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64F3" w14:textId="679F5E81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9247" w14:textId="1BD0E218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 et al., 2023</w:t>
            </w:r>
          </w:p>
        </w:tc>
      </w:tr>
      <w:tr w:rsidR="00AF067C" w:rsidRPr="00AF067C" w14:paraId="3B268928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5742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Gastranaerophilal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30CF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20A7" w14:textId="45BF68CE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B45D" w14:textId="67F966C2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F37B" w14:textId="2EA94C64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14905B7C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B59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7AAD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146A" w14:textId="5B248CAA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10FA" w14:textId="65E80FE5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4B4B" w14:textId="0FA3FCA4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039CE7B2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526F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Intestinibacte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0A26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1285" w14:textId="47DAB445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5EE5" w14:textId="12B6A1DB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1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4437" w14:textId="686D1F44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01FEC937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58DA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7E15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D222" w14:textId="26927C37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2868" w14:textId="036C03FD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179D" w14:textId="5E915F01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7AAB2ADC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FB07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Lachnospiraceae NK4A136 group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104A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C213" w14:textId="107CE3C9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088D" w14:textId="61E1A194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E528" w14:textId="11D68242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312804C0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987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B068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60BF" w14:textId="018D91FB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467E" w14:textId="28008C19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3814" w14:textId="5372B846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42C7B3D6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F70A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364D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-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0D46" w14:textId="2F25F232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2672" w14:textId="380B730C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D276" w14:textId="0859CFDF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 et al., 2023</w:t>
            </w:r>
          </w:p>
        </w:tc>
      </w:tr>
      <w:tr w:rsidR="00AF067C" w:rsidRPr="00AF067C" w14:paraId="699E68B7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F0B6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Lachnospiraceae_UCG-0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330A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AD9A" w14:textId="585F94B8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A273" w14:textId="2A4976A4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4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BD6B" w14:textId="2C64E6D2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5967EF21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332E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71D4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-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D79C" w14:textId="0CF03DCC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76C7" w14:textId="5F593EE7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4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9AEB" w14:textId="22E4207A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 et al., 2023</w:t>
            </w:r>
          </w:p>
        </w:tc>
      </w:tr>
      <w:tr w:rsidR="00AF067C" w:rsidRPr="00AF067C" w14:paraId="015D0B90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A2F4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Lachnospiraceae_UCG-0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1593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8552" w14:textId="5BAE52E5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47E6" w14:textId="7DCF0F23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4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035F" w14:textId="7DE8CB7D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6D97DF44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41B1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0DDB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2E5F" w14:textId="721DBB7E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EBF8" w14:textId="0B84AF26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73DF" w14:textId="6A408666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30884619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28D0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Lactobacillu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B02A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3E29" w14:textId="79AECC07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6AF6" w14:textId="7C3FFAF9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1E76" w14:textId="5A80E5DE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707F6468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ED84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E93F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FF50" w14:textId="41D6211A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6958" w14:textId="3D8C2F2C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4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212B" w14:textId="2C91A147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1C4BCCC1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D84C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Monoglobu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D8D1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9169" w14:textId="5AB2A648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2790" w14:textId="45FA899E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7E8E" w14:textId="671A9A43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0A0DDAC7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C050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7962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608B" w14:textId="54853CDC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9A52" w14:textId="377E5C0C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364D" w14:textId="0CDDD3A7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3C7F3C17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BD9D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Muribaculacea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0827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8B07" w14:textId="69C215D3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2A44" w14:textId="059E168C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3851" w14:textId="56B48A2A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7DEDB830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0ED3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B801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C1E0" w14:textId="4926EC32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7B1A" w14:textId="1CD3B8B3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5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6E4A" w14:textId="5E2F1048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CD4C5E" w:rsidRPr="00AF067C" w14:paraId="6F2E1DAD" w14:textId="77777777" w:rsidTr="0052242D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0932" w14:textId="77777777" w:rsidR="00CD4C5E" w:rsidRPr="00AF067C" w:rsidRDefault="00CD4C5E" w:rsidP="00CD4C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Prevotell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8208" w14:textId="77777777" w:rsidR="00CD4C5E" w:rsidRPr="00AF067C" w:rsidRDefault="00CD4C5E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2F99" w14:textId="5B248840" w:rsidR="00CD4C5E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3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C523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A705" w14:textId="01617B94" w:rsidR="00CD4C5E" w:rsidRPr="00AF067C" w:rsidRDefault="00CD4C5E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4BA0" w14:textId="1F083186" w:rsidR="00CD4C5E" w:rsidRPr="00AF067C" w:rsidRDefault="00116A97" w:rsidP="00CD4C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CD4C5E" w:rsidRPr="00AF067C" w14:paraId="6C46BFD2" w14:textId="77777777" w:rsidTr="0052242D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6CE8" w14:textId="77777777" w:rsidR="00CD4C5E" w:rsidRPr="00AF067C" w:rsidRDefault="00CD4C5E" w:rsidP="00CD4C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F23F" w14:textId="77777777" w:rsidR="00CD4C5E" w:rsidRPr="00AF067C" w:rsidRDefault="00CD4C5E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3F4B" w14:textId="46A9C947" w:rsidR="00CD4C5E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3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C523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E303" w14:textId="13CE9A5C" w:rsidR="00CD4C5E" w:rsidRPr="00AF067C" w:rsidRDefault="00CD4C5E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6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77F" w14:textId="1B7BD8BC" w:rsidR="00CD4C5E" w:rsidRPr="00AF067C" w:rsidRDefault="00116A97" w:rsidP="00CD4C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668972BB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CF93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3702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-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2444" w14:textId="606A5012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04B2" w14:textId="78047ABC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D8CA" w14:textId="438D8330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 et al., 2023</w:t>
            </w:r>
          </w:p>
        </w:tc>
      </w:tr>
      <w:tr w:rsidR="00AF067C" w:rsidRPr="00AF067C" w14:paraId="524491AA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565C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Romboutsi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ECE1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24F7" w14:textId="398522D2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FE88" w14:textId="5EE5764B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7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8956" w14:textId="4D1BA7A2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2FF9EC6D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1667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39A0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582F" w14:textId="21200F3F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F199" w14:textId="23F8045F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2AFC" w14:textId="3897ED26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CD4C5E" w:rsidRPr="00AF067C" w14:paraId="4DE62011" w14:textId="77777777" w:rsidTr="005C4386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EB24" w14:textId="77777777" w:rsidR="00CD4C5E" w:rsidRPr="00AF067C" w:rsidRDefault="00CD4C5E" w:rsidP="00CD4C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Ruminococcu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79E1" w14:textId="77777777" w:rsidR="00CD4C5E" w:rsidRPr="00AF067C" w:rsidRDefault="00CD4C5E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7040" w14:textId="1F458BB4" w:rsidR="00CD4C5E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D0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EE5D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13FA" w14:textId="7CCC8447" w:rsidR="00CD4C5E" w:rsidRPr="00AF067C" w:rsidRDefault="00CD4C5E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37A8" w14:textId="089E9464" w:rsidR="00CD4C5E" w:rsidRPr="00AF067C" w:rsidRDefault="00116A97" w:rsidP="00CD4C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CD4C5E" w:rsidRPr="00AF067C" w14:paraId="1753E546" w14:textId="77777777" w:rsidTr="005C4386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0592" w14:textId="77777777" w:rsidR="00CD4C5E" w:rsidRPr="00AF067C" w:rsidRDefault="00CD4C5E" w:rsidP="00CD4C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59E7" w14:textId="77777777" w:rsidR="00CD4C5E" w:rsidRPr="00AF067C" w:rsidRDefault="00CD4C5E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BEAC" w14:textId="77418AD8" w:rsidR="00CD4C5E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D0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EE5D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9876" w14:textId="4CFB9AD8" w:rsidR="00CD4C5E" w:rsidRPr="00AF067C" w:rsidRDefault="00CD4C5E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C7C0" w14:textId="1D30A657" w:rsidR="00CD4C5E" w:rsidRPr="00AF067C" w:rsidRDefault="00116A97" w:rsidP="00CD4C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2197BFEB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5DB7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Succinivibri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DA31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8A27" w14:textId="4046F56A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D9DA" w14:textId="6B701E77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5850" w14:textId="530EC21D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358ECE10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5F74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D11E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158F" w14:textId="7D41CAAE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E87C" w14:textId="474DBECE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6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DF93" w14:textId="78851047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2C718495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167A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Veillonell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17EA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64CB" w14:textId="2DD3E783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9218" w14:textId="0C9DBD2E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6E1A" w14:textId="566BBDFF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3E763384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1741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EB42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2A3B" w14:textId="66998D4A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D872" w14:textId="1A6F471C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8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8466" w14:textId="3EDAF6B3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  <w:tr w:rsidR="00AF067C" w:rsidRPr="00AF067C" w14:paraId="0A4B5286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2F89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_Ruminococcus bicirculan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79C8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AD6C" w14:textId="0B9098BC" w:rsidR="00AF067C" w:rsidRPr="00AF067C" w:rsidRDefault="00CD4C5E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D1D0" w14:textId="3A07B5E5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00A4" w14:textId="7A1DC420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et al., 2020</w:t>
            </w:r>
          </w:p>
        </w:tc>
      </w:tr>
      <w:tr w:rsidR="00AF067C" w:rsidRPr="00AF067C" w14:paraId="7895303E" w14:textId="77777777" w:rsidTr="00CD4C5E">
        <w:trPr>
          <w:trHeight w:val="287"/>
        </w:trPr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981FA" w14:textId="77777777" w:rsidR="00AF067C" w:rsidRPr="00AF067C" w:rsidRDefault="00AF067C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BF624" w14:textId="77777777" w:rsidR="00AF067C" w:rsidRPr="00AF067C" w:rsidRDefault="00AF067C" w:rsidP="00130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7DE7" w14:textId="21A4730B" w:rsidR="00AF067C" w:rsidRPr="00AF067C" w:rsidRDefault="00AF067C" w:rsidP="00CD4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AA97" w14:textId="54D9D8EC" w:rsidR="00AF067C" w:rsidRPr="00AF067C" w:rsidRDefault="00AF067C" w:rsidP="00EB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6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D01A7" w14:textId="66A8E3D4" w:rsidR="00AF067C" w:rsidRPr="00AF067C" w:rsidRDefault="00116A97" w:rsidP="00AF0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 et al., 2016</w:t>
            </w:r>
          </w:p>
        </w:tc>
      </w:tr>
    </w:tbl>
    <w:p w14:paraId="35531582" w14:textId="77777777" w:rsidR="006C3BB0" w:rsidRPr="00AF067C" w:rsidRDefault="006C3BB0" w:rsidP="00AF067C">
      <w:pPr>
        <w:rPr>
          <w:rFonts w:ascii="Times New Roman" w:hAnsi="Times New Roman" w:cs="Times New Roman"/>
          <w:sz w:val="20"/>
          <w:szCs w:val="20"/>
        </w:rPr>
      </w:pPr>
    </w:p>
    <w:sectPr w:rsidR="006C3BB0" w:rsidRPr="00AF0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A49A65" w14:textId="77777777" w:rsidR="00D6282F" w:rsidRDefault="00D6282F" w:rsidP="00902D4F">
      <w:r>
        <w:separator/>
      </w:r>
    </w:p>
  </w:endnote>
  <w:endnote w:type="continuationSeparator" w:id="0">
    <w:p w14:paraId="10FBC512" w14:textId="77777777" w:rsidR="00D6282F" w:rsidRDefault="00D6282F" w:rsidP="00902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D53553" w14:textId="77777777" w:rsidR="00D6282F" w:rsidRDefault="00D6282F" w:rsidP="00902D4F">
      <w:r>
        <w:separator/>
      </w:r>
    </w:p>
  </w:footnote>
  <w:footnote w:type="continuationSeparator" w:id="0">
    <w:p w14:paraId="0BA3C7C6" w14:textId="77777777" w:rsidR="00D6282F" w:rsidRDefault="00D6282F" w:rsidP="00902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MTI3NDI2MDQzNjVX0lEKTi0uzszPAykwrQUAKtSllSwAAAA="/>
  </w:docVars>
  <w:rsids>
    <w:rsidRoot w:val="00A91863"/>
    <w:rsid w:val="00046B5D"/>
    <w:rsid w:val="00116A97"/>
    <w:rsid w:val="00130530"/>
    <w:rsid w:val="002A040E"/>
    <w:rsid w:val="006C3BB0"/>
    <w:rsid w:val="008912CA"/>
    <w:rsid w:val="00902D4F"/>
    <w:rsid w:val="00A91863"/>
    <w:rsid w:val="00AF067C"/>
    <w:rsid w:val="00BE6030"/>
    <w:rsid w:val="00CB742C"/>
    <w:rsid w:val="00CD4C5E"/>
    <w:rsid w:val="00D6282F"/>
    <w:rsid w:val="00E43348"/>
    <w:rsid w:val="00EB10B3"/>
    <w:rsid w:val="00F05715"/>
    <w:rsid w:val="00FA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68A05"/>
  <w15:chartTrackingRefBased/>
  <w15:docId w15:val="{C959296D-5172-4101-8EAE-3A7EE4036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D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2D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2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2D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54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.Yang</dc:creator>
  <cp:keywords/>
  <dc:description/>
  <cp:lastModifiedBy>Papu</cp:lastModifiedBy>
  <cp:revision>9</cp:revision>
  <dcterms:created xsi:type="dcterms:W3CDTF">2022-07-13T08:34:00Z</dcterms:created>
  <dcterms:modified xsi:type="dcterms:W3CDTF">2023-05-31T10:24:00Z</dcterms:modified>
</cp:coreProperties>
</file>